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724" w:rsidRPr="00357F72" w:rsidRDefault="00E82724" w:rsidP="00E82724">
      <w:pPr>
        <w:widowControl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E82724">
        <w:rPr>
          <w:rFonts w:ascii="Times New Roman" w:hAnsi="Times New Roman" w:cs="Times New Roman"/>
          <w:b/>
        </w:rPr>
        <w:t xml:space="preserve">Table S1 </w:t>
      </w:r>
      <w:r w:rsidRPr="00E82724">
        <w:rPr>
          <w:rFonts w:ascii="Times New Roman" w:hAnsi="Times New Roman" w:cs="Times New Roman"/>
        </w:rPr>
        <w:t>L</w:t>
      </w:r>
      <w:r w:rsidRPr="00357F72">
        <w:rPr>
          <w:rFonts w:ascii="Times New Roman" w:hAnsi="Times New Roman" w:cs="Times New Roman"/>
        </w:rPr>
        <w:t>ist of primers used for mRNA expression analysis.</w:t>
      </w:r>
    </w:p>
    <w:tbl>
      <w:tblPr>
        <w:tblStyle w:val="TableGrid"/>
        <w:tblW w:w="7158" w:type="dxa"/>
        <w:tblLook w:val="04A0" w:firstRow="1" w:lastRow="0" w:firstColumn="1" w:lastColumn="0" w:noHBand="0" w:noVBand="1"/>
      </w:tblPr>
      <w:tblGrid>
        <w:gridCol w:w="2260"/>
        <w:gridCol w:w="4898"/>
      </w:tblGrid>
      <w:tr w:rsidR="00E82724" w:rsidRPr="00357F72" w:rsidTr="00BC4CF6">
        <w:trPr>
          <w:trHeight w:val="180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tabs>
                <w:tab w:val="left" w:pos="1140"/>
                <w:tab w:val="center" w:pos="187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er sequence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ACA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ATTCGTTGTCATGGTCACAC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ACA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TTGTTGTTTGGTCCTCCAG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LY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CATCTATGCCACCCGAGAAG-3'</w:t>
            </w:r>
          </w:p>
        </w:tc>
      </w:tr>
      <w:tr w:rsidR="00E82724" w:rsidRPr="00357F72" w:rsidTr="00BC4CF6">
        <w:trPr>
          <w:trHeight w:val="8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LY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CAACAAGCAGCTTCTGGG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MPKb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5'-GTCGCTGAGGGGTGGTGAA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MPKb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5'-CTCGCAATCGCGCTTTACCTG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AD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eastAsia="en-GB"/>
              </w:rPr>
              <w:t>CGGAGGATGAGTGACGAGTT</w:t>
            </w: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AD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eastAsia="en-GB"/>
              </w:rPr>
              <w:t>CCAAGTTCCGATCCCACCAG</w:t>
            </w: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AX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GGGGACGAACTGGACAGTAA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AX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CAGTTGAAGTTGCCGTCAGA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ECN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5'-GCTGAAGACAGAGCGATGGTA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ECN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5'-GGACGTCTTAGACCCTTCCA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X5B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CAGCGTCGTCTGGTTTTG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X5B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CTCAGTGTGCCAGCTGCT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YP24A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TGGGGCTGGGAGTAATACTGA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CYP24A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AACGCAATTTCATGGGAGG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ESR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GCTGCGTCGCCTCTAA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ESR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TGGTGTGGAGGGTCATGGT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6PD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CAAGAACATTCACGAGTCCT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6PD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GACAGCCGGTCAGAGCT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LS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CTCAACTGGCCAAATTCAGT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LS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TGAAGACAGAAGGGAACTTT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LS2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CTTTCCTAAGGGGGTGGA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LS2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TGGCTGCCATGACACTG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LUT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AGTTTGGCTACAACACTGGA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LUT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CAGGATGCTCTCCCCATA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OT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ACGAGTATCTGCCAATCCT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OT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CTACCCGCTTCTCCTTGA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KII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TGGCACCCAGCTGTTTGA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KII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GAGAAGGTAAAACCCAGTG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TCH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5TCTAGTAGCTGTGGTCGGG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TCH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ACAAGGCCACCGTGAAAT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LDHA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AAGGGAGAGATGATGGATCT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DHA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TTATCTTCCAAGCCACGTAG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YC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TTCGGGTAGTGGAAAACCA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YC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AGCAGCTCGAATTTCTTC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DUFA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AGATTCTCCCCGGACTCT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DUFA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CCTTTTTTCCTTGCCCCC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GDH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GTAGAAGCACAGCCCAAC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GDH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TGTGCTACATGGTGCCCT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2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5'-GACACCACTGGAGGGTGACT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2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5'-CAGGTCCACATGGTCTTCCT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DHA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CCCACAGACCATCTCATCA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DHA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CTTTTCGTCCTGTAAGCTCT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DHK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GATCGATTCTACATGAGTCG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DHK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TTTTCGATGAGATGGACTTCC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HGDH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CGTCCAATCAAAAGGAGACTG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HGDH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ATCGGCCGCTGTGAGTAG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KM2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eastAsia="en-GB"/>
              </w:rPr>
              <w:t>CAGAGGCTGCCATCTACCAC</w:t>
            </w: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PKM2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eastAsia="en-GB"/>
              </w:rPr>
              <w:t>GAGGACGATTATGGCCCCAC</w:t>
            </w: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SAT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TCCAGTGGAGCCCCAAAAT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SAT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CCACAGACCTATGCCCTT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SPH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GAGACGTAAGAACCTGCCC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SPH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TTGAGATCTGCTTAAAAGGGAGT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UMA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GACGACCTCAACGCACAGTA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UMA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CACCTAATTGGGCTCCATCT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DHC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GACAACCACTCCAGACTG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DHC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GGACAACCACTCCAGACTGG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HMT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AGTTCGGGGTTTGGGGTT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HMT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AAGCTGCCTAGCGAC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HMT2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CCCTCCCGTTAGCTTTGG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HMT2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CAGCATCGCAACTCGGAA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LC1A4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CTCGCCTTTCTCGCAC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LC1A4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AAAGACGGGGTTCCCAATGA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LC1A5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TCGAAGCAGTCAACCTCCC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LC1A5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TCCGTACGGTCCACGTAA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SREBP1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5'-CATTGAGCTCCTCTCTTGAAG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REBP1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5'-GGGTACATCTTCAATGGAGTG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FAM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TGTCTGACTCTGAAAAGGAAGTGA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FAM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ACATGAATCAAGCCTTGCCC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IGAR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eastAsia="en-GB"/>
              </w:rPr>
              <w:t>AAGTGGTGTGGGGGAGGTAG</w:t>
            </w: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IGAR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eastAsia="en-GB"/>
              </w:rPr>
              <w:t>CGGACAACAGTCAGAGCGAA</w:t>
            </w: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SC2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CGTAGGCTACCCCGAGCA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SC2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CAGACAGATTTCTCGTCCG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XNIP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tabs>
                <w:tab w:val="left" w:pos="183"/>
              </w:tabs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GCCTCCTGCTTGAAACTAAC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XNIP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AATATACGCCGCTGGTTACACT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YMS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CACCCTGTCGGTATTCGG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99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YMS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CAACTCCTCCAAAACACCC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CL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AGTCAGACCCTTACTCAGTG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CL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CAGCCTCATCGAAGGTAAGGA-3'</w:t>
            </w:r>
          </w:p>
        </w:tc>
      </w:tr>
      <w:tr w:rsidR="00E82724" w:rsidRPr="00357F72" w:rsidTr="00BC4CF6">
        <w:trPr>
          <w:trHeight w:val="275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DR-For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eastAsia="en-GB"/>
              </w:rPr>
              <w:t>TGGAGACTTTGACCGGAACG</w:t>
            </w: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82724" w:rsidRPr="00357F72" w:rsidTr="00BC4CF6">
        <w:trPr>
          <w:trHeight w:val="697"/>
        </w:trPr>
        <w:tc>
          <w:tcPr>
            <w:tcW w:w="2260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VDR-Rev</w:t>
            </w:r>
          </w:p>
        </w:tc>
        <w:tc>
          <w:tcPr>
            <w:tcW w:w="4898" w:type="dxa"/>
          </w:tcPr>
          <w:p w:rsidR="00E82724" w:rsidRPr="00357F72" w:rsidRDefault="00E82724" w:rsidP="00BC4CF6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'-</w:t>
            </w:r>
            <w:r w:rsidRPr="00357F72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eastAsia="en-GB"/>
              </w:rPr>
              <w:t>GGGCAGGTGAATAGTGCCTT</w:t>
            </w:r>
            <w:r w:rsidRPr="00357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'</w:t>
            </w:r>
            <w:r w:rsidRPr="00357F72">
              <w:rPr>
                <w:rStyle w:val="apple-converted-space"/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E82724" w:rsidRPr="00357F72" w:rsidRDefault="00E82724" w:rsidP="00E82724">
      <w:pPr>
        <w:widowControl w:val="0"/>
        <w:spacing w:line="480" w:lineRule="auto"/>
        <w:rPr>
          <w:rFonts w:ascii="Times New Roman" w:hAnsi="Times New Roman" w:cs="Times New Roman"/>
        </w:rPr>
      </w:pPr>
    </w:p>
    <w:sectPr w:rsidR="00E82724" w:rsidRPr="00357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2724"/>
    <w:rsid w:val="00120DA0"/>
    <w:rsid w:val="002D2787"/>
    <w:rsid w:val="00A417D3"/>
    <w:rsid w:val="00A817FB"/>
    <w:rsid w:val="00E8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82724"/>
  </w:style>
  <w:style w:type="table" w:styleId="TableGrid">
    <w:name w:val="Table Grid"/>
    <w:basedOn w:val="TableNormal"/>
    <w:uiPriority w:val="39"/>
    <w:rsid w:val="00E8272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82724"/>
  </w:style>
  <w:style w:type="table" w:styleId="TableGrid">
    <w:name w:val="Table Grid"/>
    <w:basedOn w:val="TableNormal"/>
    <w:uiPriority w:val="39"/>
    <w:rsid w:val="00E8272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3</Words>
  <Characters>3033</Characters>
  <Application>Microsoft Office Word</Application>
  <DocSecurity>0</DocSecurity>
  <Lines>178</Lines>
  <Paragraphs>178</Paragraphs>
  <ScaleCrop>false</ScaleCrop>
  <Company/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3</cp:revision>
  <dcterms:created xsi:type="dcterms:W3CDTF">2018-08-03T00:39:00Z</dcterms:created>
  <dcterms:modified xsi:type="dcterms:W3CDTF">2018-08-03T00:45:00Z</dcterms:modified>
</cp:coreProperties>
</file>